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C8F76D" w14:textId="6BE11F72" w:rsidR="00443338" w:rsidRDefault="00443338" w:rsidP="00443338">
      <w:pPr>
        <w:rPr>
          <w:rFonts w:cstheme="minorHAnsi"/>
          <w:sz w:val="20"/>
          <w:szCs w:val="20"/>
          <w:lang w:val="en-GB"/>
        </w:rPr>
      </w:pPr>
      <w:r w:rsidRPr="005A72BF">
        <w:rPr>
          <w:rFonts w:cstheme="minorHAnsi"/>
          <w:b/>
          <w:bCs/>
          <w:color w:val="202122"/>
          <w:sz w:val="20"/>
          <w:szCs w:val="20"/>
          <w:lang w:val="en-GB"/>
        </w:rPr>
        <w:t xml:space="preserve">Supplementary table </w:t>
      </w:r>
      <w:r>
        <w:rPr>
          <w:rFonts w:cstheme="minorHAnsi"/>
          <w:b/>
          <w:bCs/>
          <w:color w:val="202122"/>
          <w:sz w:val="20"/>
          <w:szCs w:val="20"/>
          <w:lang w:val="en-GB"/>
        </w:rPr>
        <w:t>1</w:t>
      </w:r>
      <w:r w:rsidRPr="005A72BF">
        <w:rPr>
          <w:rFonts w:cstheme="minorHAnsi"/>
          <w:b/>
          <w:bCs/>
          <w:sz w:val="20"/>
          <w:szCs w:val="20"/>
          <w:lang w:val="en-GB"/>
        </w:rPr>
        <w:t xml:space="preserve">. </w:t>
      </w:r>
      <w:r>
        <w:rPr>
          <w:rFonts w:cstheme="minorHAnsi"/>
          <w:sz w:val="20"/>
          <w:szCs w:val="20"/>
          <w:lang w:val="en-GB"/>
        </w:rPr>
        <w:t>Classification of the i</w:t>
      </w:r>
      <w:r w:rsidRPr="005A72BF">
        <w:rPr>
          <w:rFonts w:cstheme="minorHAnsi"/>
          <w:sz w:val="20"/>
          <w:szCs w:val="20"/>
          <w:lang w:val="en-GB"/>
        </w:rPr>
        <w:t xml:space="preserve">mplanted </w:t>
      </w:r>
      <w:r w:rsidR="00AE296D">
        <w:rPr>
          <w:rFonts w:cstheme="minorHAnsi"/>
          <w:sz w:val="20"/>
          <w:szCs w:val="20"/>
          <w:lang w:val="en-GB"/>
        </w:rPr>
        <w:t>electrod</w:t>
      </w:r>
      <w:r w:rsidR="005419F0">
        <w:rPr>
          <w:rFonts w:cstheme="minorHAnsi"/>
          <w:sz w:val="20"/>
          <w:szCs w:val="20"/>
          <w:lang w:val="en-GB"/>
        </w:rPr>
        <w:t>e types</w:t>
      </w:r>
      <w:r>
        <w:rPr>
          <w:rFonts w:cstheme="minorHAnsi"/>
          <w:sz w:val="20"/>
          <w:szCs w:val="20"/>
          <w:lang w:val="en-GB"/>
        </w:rPr>
        <w:t xml:space="preserve"> in the </w:t>
      </w:r>
      <w:r>
        <w:rPr>
          <w:rFonts w:cstheme="minorHAnsi"/>
          <w:i/>
          <w:iCs/>
          <w:sz w:val="20"/>
          <w:szCs w:val="20"/>
          <w:lang w:val="en-GB"/>
        </w:rPr>
        <w:t>TMPRSS3</w:t>
      </w:r>
      <w:r>
        <w:rPr>
          <w:rFonts w:cstheme="minorHAnsi"/>
          <w:sz w:val="20"/>
          <w:szCs w:val="20"/>
          <w:lang w:val="en-GB"/>
        </w:rPr>
        <w:t>-groep</w:t>
      </w:r>
    </w:p>
    <w:tbl>
      <w:tblPr>
        <w:tblStyle w:val="Onopgemaaktetabel4"/>
        <w:tblW w:w="0" w:type="auto"/>
        <w:tblInd w:w="0" w:type="dxa"/>
        <w:tblLook w:val="04A0" w:firstRow="1" w:lastRow="0" w:firstColumn="1" w:lastColumn="0" w:noHBand="0" w:noVBand="1"/>
      </w:tblPr>
      <w:tblGrid>
        <w:gridCol w:w="3969"/>
        <w:gridCol w:w="1843"/>
        <w:gridCol w:w="1418"/>
      </w:tblGrid>
      <w:tr w:rsidR="00AE296D" w:rsidRPr="00C2295A" w14:paraId="113C49C0" w14:textId="77777777" w:rsidTr="004444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08EA7CF" w14:textId="77777777" w:rsidR="00AE296D" w:rsidRPr="00C2295A" w:rsidRDefault="00AE296D" w:rsidP="009660B1">
            <w:pPr>
              <w:rPr>
                <w:rFonts w:cstheme="minorHAnsi"/>
                <w:bCs w:val="0"/>
                <w:sz w:val="18"/>
                <w:szCs w:val="20"/>
                <w:vertAlign w:val="superscript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86ADD" w14:textId="77777777" w:rsidR="00AE296D" w:rsidRPr="00C2295A" w:rsidRDefault="00AE296D" w:rsidP="009660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18"/>
                <w:szCs w:val="20"/>
                <w:vertAlign w:val="superscript"/>
                <w:lang w:val="en-GB"/>
              </w:rPr>
            </w:pPr>
            <w:r w:rsidRPr="00C2295A">
              <w:rPr>
                <w:rFonts w:cstheme="minorHAnsi"/>
                <w:i/>
                <w:sz w:val="20"/>
                <w:szCs w:val="20"/>
                <w:lang w:val="en-GB"/>
              </w:rPr>
              <w:t>Type of electrod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8A91B" w14:textId="77777777" w:rsidR="00AE296D" w:rsidRPr="00C2295A" w:rsidRDefault="00AE296D" w:rsidP="009660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18"/>
                <w:szCs w:val="20"/>
                <w:lang w:val="en-GB"/>
              </w:rPr>
            </w:pPr>
            <w:r w:rsidRPr="00C2295A">
              <w:rPr>
                <w:rFonts w:cstheme="minorHAnsi"/>
                <w:bCs w:val="0"/>
                <w:sz w:val="18"/>
                <w:szCs w:val="20"/>
                <w:lang w:val="en-GB"/>
              </w:rPr>
              <w:t>Implanted (N)</w:t>
            </w:r>
          </w:p>
        </w:tc>
      </w:tr>
      <w:tr w:rsidR="00AE296D" w:rsidRPr="00C2295A" w14:paraId="534C952E" w14:textId="77777777" w:rsidTr="00444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14:paraId="209BF92E" w14:textId="6E32632B" w:rsidR="00AE296D" w:rsidRPr="00C2295A" w:rsidRDefault="00AE296D" w:rsidP="00AE296D">
            <w:pPr>
              <w:rPr>
                <w:rFonts w:cstheme="minorHAnsi"/>
                <w:iCs/>
                <w:sz w:val="18"/>
                <w:szCs w:val="18"/>
                <w:lang w:val="en-GB"/>
              </w:rPr>
            </w:pPr>
            <w:r w:rsidRPr="00C2295A">
              <w:rPr>
                <w:rFonts w:cstheme="minorHAnsi"/>
                <w:iCs/>
                <w:sz w:val="18"/>
                <w:szCs w:val="18"/>
                <w:lang w:val="en-GB"/>
              </w:rPr>
              <w:t>AB Clarion CII, HiFocus</w:t>
            </w:r>
            <w:r w:rsidR="004444BE">
              <w:rPr>
                <w:rFonts w:cstheme="minorHAnsi"/>
                <w:iCs/>
                <w:sz w:val="18"/>
                <w:szCs w:val="18"/>
                <w:lang w:val="en-GB"/>
              </w:rPr>
              <w:t>-1</w:t>
            </w:r>
            <w:r w:rsidRPr="00C2295A">
              <w:rPr>
                <w:rFonts w:cstheme="minorHAnsi"/>
                <w:i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1AB31DE6" w14:textId="46C50EAC" w:rsidR="00AE296D" w:rsidRPr="00C2295A" w:rsidRDefault="004444BE" w:rsidP="00AE29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sz w:val="18"/>
                <w:szCs w:val="18"/>
                <w:lang w:val="en-GB"/>
              </w:rPr>
              <w:t>LW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48EBF45" w14:textId="7C13A704" w:rsidR="00AE296D" w:rsidRPr="00C2295A" w:rsidRDefault="004444BE" w:rsidP="00AE29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20"/>
                <w:lang w:val="en-GB"/>
              </w:rPr>
            </w:pPr>
            <w:r>
              <w:rPr>
                <w:rFonts w:cstheme="minorHAnsi"/>
                <w:bCs/>
                <w:sz w:val="18"/>
                <w:szCs w:val="20"/>
                <w:lang w:val="en-GB"/>
              </w:rPr>
              <w:t>3</w:t>
            </w:r>
          </w:p>
        </w:tc>
      </w:tr>
      <w:tr w:rsidR="004444BE" w:rsidRPr="00C2295A" w14:paraId="57E0A679" w14:textId="77777777" w:rsidTr="00444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left w:val="nil"/>
              <w:right w:val="single" w:sz="4" w:space="0" w:color="auto"/>
            </w:tcBorders>
            <w:vAlign w:val="bottom"/>
          </w:tcPr>
          <w:p w14:paraId="29339A37" w14:textId="381BBE00" w:rsidR="004444BE" w:rsidRPr="00C2295A" w:rsidRDefault="004444BE" w:rsidP="004444BE">
            <w:pPr>
              <w:rPr>
                <w:rFonts w:cstheme="minorHAnsi"/>
                <w:iCs/>
                <w:sz w:val="18"/>
                <w:szCs w:val="18"/>
                <w:lang w:val="en-GB"/>
              </w:rPr>
            </w:pPr>
            <w:r>
              <w:rPr>
                <w:rFonts w:cstheme="minorHAnsi"/>
                <w:iCs/>
                <w:sz w:val="18"/>
                <w:szCs w:val="18"/>
                <w:lang w:val="en-GB"/>
              </w:rPr>
              <w:t xml:space="preserve">AB </w:t>
            </w:r>
            <w:proofErr w:type="spellStart"/>
            <w:r>
              <w:rPr>
                <w:rFonts w:cstheme="minorHAnsi"/>
                <w:iCs/>
                <w:sz w:val="18"/>
                <w:szCs w:val="18"/>
                <w:lang w:val="en-GB"/>
              </w:rPr>
              <w:t>HiRes</w:t>
            </w:r>
            <w:proofErr w:type="spellEnd"/>
            <w:r>
              <w:rPr>
                <w:rFonts w:cstheme="minorHAnsi"/>
                <w:iCs/>
                <w:sz w:val="18"/>
                <w:szCs w:val="18"/>
                <w:lang w:val="en-GB"/>
              </w:rPr>
              <w:t xml:space="preserve"> 90K Advantage, </w:t>
            </w:r>
            <w:proofErr w:type="spellStart"/>
            <w:r>
              <w:rPr>
                <w:rFonts w:cstheme="minorHAnsi"/>
                <w:iCs/>
                <w:sz w:val="18"/>
                <w:szCs w:val="18"/>
                <w:lang w:val="en-GB"/>
              </w:rPr>
              <w:t>HiFocus</w:t>
            </w:r>
            <w:proofErr w:type="spellEnd"/>
            <w:r>
              <w:rPr>
                <w:rFonts w:cstheme="minorHAnsi"/>
                <w:iCs/>
                <w:sz w:val="18"/>
                <w:szCs w:val="18"/>
                <w:lang w:val="en-GB"/>
              </w:rPr>
              <w:t xml:space="preserve"> Mid-Scala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BAFE661" w14:textId="1B54D594" w:rsidR="004444BE" w:rsidRDefault="004444BE" w:rsidP="00444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sz w:val="18"/>
                <w:szCs w:val="18"/>
                <w:lang w:val="en-GB"/>
              </w:rPr>
              <w:t>PME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6625EC21" w14:textId="54A32C82" w:rsidR="004444BE" w:rsidRDefault="004444BE" w:rsidP="00444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20"/>
                <w:lang w:val="en-GB"/>
              </w:rPr>
            </w:pPr>
            <w:r>
              <w:rPr>
                <w:rFonts w:cstheme="minorHAnsi"/>
                <w:bCs/>
                <w:sz w:val="18"/>
                <w:szCs w:val="20"/>
                <w:lang w:val="en-GB"/>
              </w:rPr>
              <w:t>3</w:t>
            </w:r>
          </w:p>
        </w:tc>
      </w:tr>
      <w:tr w:rsidR="004444BE" w:rsidRPr="00C2295A" w14:paraId="5F427653" w14:textId="77777777" w:rsidTr="00966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left w:val="nil"/>
              <w:right w:val="single" w:sz="4" w:space="0" w:color="auto"/>
            </w:tcBorders>
            <w:vAlign w:val="bottom"/>
            <w:hideMark/>
          </w:tcPr>
          <w:p w14:paraId="64D69965" w14:textId="77777777" w:rsidR="004444BE" w:rsidRPr="00C2295A" w:rsidRDefault="004444BE" w:rsidP="004444BE">
            <w:pPr>
              <w:rPr>
                <w:rFonts w:cstheme="minorHAnsi"/>
                <w:iCs/>
                <w:sz w:val="18"/>
                <w:szCs w:val="18"/>
                <w:lang w:val="en-GB"/>
              </w:rPr>
            </w:pPr>
            <w:r w:rsidRPr="00C2295A">
              <w:rPr>
                <w:rFonts w:cstheme="minorHAnsi"/>
                <w:iCs/>
                <w:sz w:val="18"/>
                <w:szCs w:val="18"/>
                <w:lang w:val="en-GB"/>
              </w:rPr>
              <w:t>Cochlear CI24M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7C791C2" w14:textId="77777777" w:rsidR="004444BE" w:rsidRPr="00C2295A" w:rsidRDefault="004444BE" w:rsidP="00444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C2295A">
              <w:rPr>
                <w:rFonts w:cstheme="minorHAnsi"/>
                <w:bCs/>
                <w:sz w:val="18"/>
                <w:szCs w:val="18"/>
                <w:lang w:val="en-GB"/>
              </w:rPr>
              <w:t>LWE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5E2F7FB0" w14:textId="77777777" w:rsidR="004444BE" w:rsidRPr="00C2295A" w:rsidRDefault="004444BE" w:rsidP="00444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20"/>
                <w:lang w:val="en-GB"/>
              </w:rPr>
            </w:pPr>
            <w:r w:rsidRPr="00C2295A">
              <w:rPr>
                <w:rFonts w:cstheme="minorHAnsi"/>
                <w:bCs/>
                <w:sz w:val="18"/>
                <w:szCs w:val="20"/>
                <w:lang w:val="en-GB"/>
              </w:rPr>
              <w:t>1</w:t>
            </w:r>
          </w:p>
        </w:tc>
      </w:tr>
      <w:tr w:rsidR="004444BE" w:rsidRPr="00C2295A" w14:paraId="1174FEFE" w14:textId="77777777" w:rsidTr="009660B1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3C243DE" w14:textId="77777777" w:rsidR="004444BE" w:rsidRPr="00C2295A" w:rsidRDefault="004444BE" w:rsidP="004444BE">
            <w:pPr>
              <w:rPr>
                <w:rFonts w:cstheme="minorHAnsi"/>
                <w:iCs/>
                <w:sz w:val="18"/>
                <w:szCs w:val="18"/>
                <w:lang w:val="en-GB"/>
              </w:rPr>
            </w:pPr>
            <w:r w:rsidRPr="00C2295A">
              <w:rPr>
                <w:rFonts w:cstheme="minorHAnsi"/>
                <w:iCs/>
                <w:sz w:val="18"/>
                <w:szCs w:val="18"/>
                <w:lang w:val="en-GB"/>
              </w:rPr>
              <w:t>Cochlear CI24RE (CA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EB25CD7" w14:textId="77777777" w:rsidR="004444BE" w:rsidRPr="00C2295A" w:rsidRDefault="004444BE" w:rsidP="00444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C2295A">
              <w:rPr>
                <w:rFonts w:cstheme="minorHAnsi"/>
                <w:bCs/>
                <w:sz w:val="18"/>
                <w:szCs w:val="18"/>
                <w:lang w:val="en-GB"/>
              </w:rPr>
              <w:t>PME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A058A1" w14:textId="03225E0C" w:rsidR="004444BE" w:rsidRPr="00C2295A" w:rsidRDefault="004444BE" w:rsidP="00444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20"/>
                <w:lang w:val="en-GB"/>
              </w:rPr>
            </w:pPr>
            <w:r>
              <w:rPr>
                <w:rFonts w:cstheme="minorHAnsi"/>
                <w:bCs/>
                <w:sz w:val="18"/>
                <w:szCs w:val="20"/>
                <w:lang w:val="en-GB"/>
              </w:rPr>
              <w:t>5</w:t>
            </w:r>
          </w:p>
        </w:tc>
      </w:tr>
      <w:tr w:rsidR="004444BE" w:rsidRPr="00C2295A" w14:paraId="22FC1EA3" w14:textId="77777777" w:rsidTr="00966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left w:val="nil"/>
              <w:right w:val="single" w:sz="4" w:space="0" w:color="auto"/>
            </w:tcBorders>
            <w:vAlign w:val="bottom"/>
          </w:tcPr>
          <w:p w14:paraId="50671C55" w14:textId="77777777" w:rsidR="004444BE" w:rsidRPr="00C2295A" w:rsidRDefault="004444BE" w:rsidP="004444BE">
            <w:pPr>
              <w:rPr>
                <w:rFonts w:cstheme="minorHAnsi"/>
                <w:iCs/>
                <w:sz w:val="18"/>
                <w:szCs w:val="18"/>
                <w:lang w:val="en-GB"/>
              </w:rPr>
            </w:pPr>
            <w:r w:rsidRPr="00C2295A">
              <w:rPr>
                <w:rFonts w:cstheme="minorHAnsi"/>
                <w:iCs/>
                <w:sz w:val="18"/>
                <w:szCs w:val="18"/>
                <w:lang w:val="en-GB"/>
              </w:rPr>
              <w:t>Cochlear CI24RE (ST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EB6BC5A" w14:textId="77777777" w:rsidR="004444BE" w:rsidRPr="00C2295A" w:rsidRDefault="004444BE" w:rsidP="00444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C2295A">
              <w:rPr>
                <w:rFonts w:cstheme="minorHAnsi"/>
                <w:bCs/>
                <w:sz w:val="18"/>
                <w:szCs w:val="18"/>
                <w:lang w:val="en-GB"/>
              </w:rPr>
              <w:t>LWE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63648982" w14:textId="0FB51D03" w:rsidR="004444BE" w:rsidRPr="00C2295A" w:rsidRDefault="004444BE" w:rsidP="00444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20"/>
                <w:lang w:val="en-GB"/>
              </w:rPr>
            </w:pPr>
            <w:r>
              <w:rPr>
                <w:rFonts w:cstheme="minorHAnsi"/>
                <w:bCs/>
                <w:sz w:val="18"/>
                <w:szCs w:val="20"/>
                <w:lang w:val="en-GB"/>
              </w:rPr>
              <w:t>5</w:t>
            </w:r>
          </w:p>
        </w:tc>
      </w:tr>
      <w:tr w:rsidR="004444BE" w:rsidRPr="00C2295A" w14:paraId="1595BF2A" w14:textId="77777777" w:rsidTr="009660B1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D3027F6" w14:textId="77777777" w:rsidR="004444BE" w:rsidRPr="00C2295A" w:rsidRDefault="004444BE" w:rsidP="004444BE">
            <w:pPr>
              <w:rPr>
                <w:rFonts w:cstheme="minorHAnsi"/>
                <w:iCs/>
                <w:sz w:val="18"/>
                <w:szCs w:val="18"/>
                <w:lang w:val="en-GB"/>
              </w:rPr>
            </w:pPr>
            <w:r w:rsidRPr="00C2295A">
              <w:rPr>
                <w:rFonts w:cstheme="minorHAnsi"/>
                <w:iCs/>
                <w:sz w:val="18"/>
                <w:szCs w:val="18"/>
                <w:lang w:val="en-GB"/>
              </w:rPr>
              <w:t>Cochlear CI24REH (hybrid L24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B79CC8C" w14:textId="77777777" w:rsidR="004444BE" w:rsidRPr="00C2295A" w:rsidRDefault="004444BE" w:rsidP="00444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C2295A">
              <w:rPr>
                <w:rFonts w:cstheme="minorHAnsi"/>
                <w:bCs/>
                <w:sz w:val="18"/>
                <w:szCs w:val="18"/>
                <w:lang w:val="en-GB"/>
              </w:rPr>
              <w:t>LWE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AA9224E" w14:textId="77777777" w:rsidR="004444BE" w:rsidRPr="00C2295A" w:rsidRDefault="004444BE" w:rsidP="00444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20"/>
                <w:lang w:val="en-GB"/>
              </w:rPr>
            </w:pPr>
            <w:r w:rsidRPr="00C2295A">
              <w:rPr>
                <w:rFonts w:cstheme="minorHAnsi"/>
                <w:bCs/>
                <w:sz w:val="18"/>
                <w:szCs w:val="20"/>
                <w:lang w:val="en-GB"/>
              </w:rPr>
              <w:t>2</w:t>
            </w:r>
          </w:p>
        </w:tc>
      </w:tr>
      <w:tr w:rsidR="004444BE" w:rsidRPr="00C2295A" w14:paraId="18421A28" w14:textId="77777777" w:rsidTr="00966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left w:val="nil"/>
              <w:right w:val="single" w:sz="4" w:space="0" w:color="auto"/>
            </w:tcBorders>
            <w:vAlign w:val="bottom"/>
          </w:tcPr>
          <w:p w14:paraId="2CD363E8" w14:textId="77777777" w:rsidR="004444BE" w:rsidRPr="00C2295A" w:rsidRDefault="004444BE" w:rsidP="004444BE">
            <w:pPr>
              <w:rPr>
                <w:rFonts w:cstheme="minorHAnsi"/>
                <w:iCs/>
                <w:sz w:val="18"/>
                <w:szCs w:val="18"/>
                <w:lang w:val="en-GB"/>
              </w:rPr>
            </w:pPr>
            <w:r w:rsidRPr="00C2295A">
              <w:rPr>
                <w:rFonts w:cstheme="minorHAnsi"/>
                <w:iCs/>
                <w:sz w:val="18"/>
                <w:szCs w:val="18"/>
                <w:lang w:val="en-GB"/>
              </w:rPr>
              <w:t>Cochlear CI422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4AC9738" w14:textId="77777777" w:rsidR="004444BE" w:rsidRPr="00C2295A" w:rsidRDefault="004444BE" w:rsidP="00444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C2295A">
              <w:rPr>
                <w:rFonts w:cstheme="minorHAnsi"/>
                <w:bCs/>
                <w:sz w:val="18"/>
                <w:szCs w:val="18"/>
                <w:lang w:val="en-GB"/>
              </w:rPr>
              <w:t>LWE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2C321450" w14:textId="11FED5C8" w:rsidR="004444BE" w:rsidRPr="00C2295A" w:rsidRDefault="004444BE" w:rsidP="00444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20"/>
                <w:lang w:val="en-GB"/>
              </w:rPr>
            </w:pPr>
            <w:r>
              <w:rPr>
                <w:rFonts w:cstheme="minorHAnsi"/>
                <w:bCs/>
                <w:sz w:val="18"/>
                <w:szCs w:val="20"/>
                <w:lang w:val="en-GB"/>
              </w:rPr>
              <w:t>1</w:t>
            </w:r>
          </w:p>
        </w:tc>
      </w:tr>
      <w:tr w:rsidR="004444BE" w:rsidRPr="00C2295A" w14:paraId="3D36CCC0" w14:textId="77777777" w:rsidTr="009660B1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AF222E2" w14:textId="77777777" w:rsidR="004444BE" w:rsidRPr="00C2295A" w:rsidRDefault="004444BE" w:rsidP="004444BE">
            <w:pPr>
              <w:rPr>
                <w:rFonts w:cstheme="minorHAnsi"/>
                <w:iCs/>
                <w:sz w:val="18"/>
                <w:szCs w:val="18"/>
                <w:lang w:val="en-GB"/>
              </w:rPr>
            </w:pPr>
            <w:r w:rsidRPr="00C2295A">
              <w:rPr>
                <w:rFonts w:cstheme="minorHAnsi"/>
                <w:iCs/>
                <w:sz w:val="18"/>
                <w:szCs w:val="18"/>
                <w:lang w:val="en-GB"/>
              </w:rPr>
              <w:t>Cochlear CI512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6311456" w14:textId="77777777" w:rsidR="004444BE" w:rsidRPr="00C2295A" w:rsidRDefault="004444BE" w:rsidP="00444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C2295A">
              <w:rPr>
                <w:rFonts w:cstheme="minorHAnsi"/>
                <w:bCs/>
                <w:sz w:val="18"/>
                <w:szCs w:val="18"/>
                <w:lang w:val="en-GB"/>
              </w:rPr>
              <w:t>PME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E61815" w14:textId="77777777" w:rsidR="004444BE" w:rsidRPr="00C2295A" w:rsidRDefault="004444BE" w:rsidP="00444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20"/>
                <w:lang w:val="en-GB"/>
              </w:rPr>
            </w:pPr>
            <w:r w:rsidRPr="00C2295A">
              <w:rPr>
                <w:rFonts w:cstheme="minorHAnsi"/>
                <w:bCs/>
                <w:sz w:val="18"/>
                <w:szCs w:val="20"/>
                <w:lang w:val="en-GB"/>
              </w:rPr>
              <w:t>2</w:t>
            </w:r>
          </w:p>
        </w:tc>
      </w:tr>
      <w:tr w:rsidR="004444BE" w:rsidRPr="00C2295A" w14:paraId="63432C55" w14:textId="77777777" w:rsidTr="00966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left w:val="nil"/>
              <w:right w:val="single" w:sz="4" w:space="0" w:color="auto"/>
            </w:tcBorders>
            <w:vAlign w:val="bottom"/>
          </w:tcPr>
          <w:p w14:paraId="7A59A389" w14:textId="77777777" w:rsidR="004444BE" w:rsidRPr="00C2295A" w:rsidRDefault="004444BE" w:rsidP="004444BE">
            <w:pPr>
              <w:rPr>
                <w:rFonts w:cstheme="minorHAnsi"/>
                <w:iCs/>
                <w:sz w:val="18"/>
                <w:szCs w:val="18"/>
                <w:lang w:val="en-GB"/>
              </w:rPr>
            </w:pPr>
            <w:r w:rsidRPr="00C2295A">
              <w:rPr>
                <w:rFonts w:cstheme="minorHAnsi"/>
                <w:iCs/>
                <w:sz w:val="18"/>
                <w:szCs w:val="18"/>
                <w:lang w:val="en-GB"/>
              </w:rPr>
              <w:t>Cochlear CI522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BE3AB0A" w14:textId="77777777" w:rsidR="004444BE" w:rsidRPr="00C2295A" w:rsidRDefault="004444BE" w:rsidP="00444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C2295A">
              <w:rPr>
                <w:rFonts w:cstheme="minorHAnsi"/>
                <w:bCs/>
                <w:sz w:val="18"/>
                <w:szCs w:val="18"/>
                <w:lang w:val="en-GB"/>
              </w:rPr>
              <w:t>LWE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48258A9B" w14:textId="77777777" w:rsidR="004444BE" w:rsidRPr="00C2295A" w:rsidRDefault="004444BE" w:rsidP="00444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20"/>
                <w:lang w:val="en-GB"/>
              </w:rPr>
            </w:pPr>
            <w:r w:rsidRPr="00C2295A">
              <w:rPr>
                <w:rFonts w:cstheme="minorHAnsi"/>
                <w:bCs/>
                <w:sz w:val="18"/>
                <w:szCs w:val="20"/>
                <w:lang w:val="en-GB"/>
              </w:rPr>
              <w:t>2</w:t>
            </w:r>
          </w:p>
        </w:tc>
      </w:tr>
      <w:tr w:rsidR="004444BE" w:rsidRPr="00C2295A" w14:paraId="386E9862" w14:textId="77777777" w:rsidTr="009660B1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left w:val="nil"/>
              <w:right w:val="single" w:sz="4" w:space="0" w:color="auto"/>
            </w:tcBorders>
            <w:vAlign w:val="bottom"/>
          </w:tcPr>
          <w:p w14:paraId="2308926C" w14:textId="77777777" w:rsidR="004444BE" w:rsidRPr="00C2295A" w:rsidRDefault="004444BE" w:rsidP="004444BE">
            <w:pPr>
              <w:rPr>
                <w:rFonts w:cstheme="minorHAnsi"/>
                <w:iCs/>
                <w:sz w:val="18"/>
                <w:szCs w:val="18"/>
                <w:lang w:val="en-GB"/>
              </w:rPr>
            </w:pPr>
            <w:r w:rsidRPr="00C2295A">
              <w:rPr>
                <w:rFonts w:cstheme="minorHAnsi"/>
                <w:iCs/>
                <w:sz w:val="18"/>
                <w:szCs w:val="18"/>
                <w:lang w:val="en-GB"/>
              </w:rPr>
              <w:t>Cochlear CI532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AE5EF09" w14:textId="77777777" w:rsidR="004444BE" w:rsidRPr="00C2295A" w:rsidRDefault="004444BE" w:rsidP="00444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C2295A">
              <w:rPr>
                <w:rFonts w:cstheme="minorHAnsi"/>
                <w:bCs/>
                <w:sz w:val="18"/>
                <w:szCs w:val="18"/>
                <w:lang w:val="en-GB"/>
              </w:rPr>
              <w:t>PME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020FEFC9" w14:textId="77777777" w:rsidR="004444BE" w:rsidRPr="00C2295A" w:rsidRDefault="004444BE" w:rsidP="00444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20"/>
                <w:lang w:val="en-GB"/>
              </w:rPr>
            </w:pPr>
            <w:r w:rsidRPr="00C2295A">
              <w:rPr>
                <w:rFonts w:cstheme="minorHAnsi"/>
                <w:bCs/>
                <w:sz w:val="18"/>
                <w:szCs w:val="20"/>
                <w:lang w:val="en-GB"/>
              </w:rPr>
              <w:t>2</w:t>
            </w:r>
          </w:p>
        </w:tc>
      </w:tr>
      <w:tr w:rsidR="004444BE" w:rsidRPr="00C2295A" w14:paraId="451D473E" w14:textId="77777777" w:rsidTr="00966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left w:val="nil"/>
              <w:right w:val="single" w:sz="4" w:space="0" w:color="auto"/>
            </w:tcBorders>
            <w:vAlign w:val="bottom"/>
          </w:tcPr>
          <w:p w14:paraId="05D8C172" w14:textId="77777777" w:rsidR="004444BE" w:rsidRPr="00C2295A" w:rsidRDefault="004444BE" w:rsidP="004444BE">
            <w:pPr>
              <w:rPr>
                <w:rFonts w:cstheme="minorHAnsi"/>
                <w:iCs/>
                <w:sz w:val="18"/>
                <w:szCs w:val="18"/>
                <w:lang w:val="en-GB"/>
              </w:rPr>
            </w:pPr>
            <w:r w:rsidRPr="00C2295A">
              <w:rPr>
                <w:rFonts w:cstheme="minorHAnsi"/>
                <w:iCs/>
                <w:sz w:val="18"/>
                <w:szCs w:val="18"/>
                <w:lang w:val="en-GB"/>
              </w:rPr>
              <w:t>Cochlear CI612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781F4B9" w14:textId="77777777" w:rsidR="004444BE" w:rsidRPr="00C2295A" w:rsidRDefault="004444BE" w:rsidP="00444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C2295A">
              <w:rPr>
                <w:rFonts w:cstheme="minorHAnsi"/>
                <w:sz w:val="18"/>
                <w:szCs w:val="18"/>
                <w:lang w:val="en-GB"/>
              </w:rPr>
              <w:t>PME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7F9653E4" w14:textId="77777777" w:rsidR="004444BE" w:rsidRPr="00C2295A" w:rsidRDefault="004444BE" w:rsidP="00444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20"/>
                <w:lang w:val="en-GB"/>
              </w:rPr>
            </w:pPr>
            <w:r w:rsidRPr="00C2295A">
              <w:rPr>
                <w:rFonts w:cstheme="minorHAnsi"/>
                <w:bCs/>
                <w:sz w:val="18"/>
                <w:szCs w:val="20"/>
                <w:lang w:val="en-GB"/>
              </w:rPr>
              <w:t>1</w:t>
            </w:r>
          </w:p>
        </w:tc>
      </w:tr>
      <w:tr w:rsidR="004444BE" w:rsidRPr="00C2295A" w14:paraId="2718AA4C" w14:textId="77777777" w:rsidTr="009660B1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left w:val="nil"/>
              <w:right w:val="single" w:sz="4" w:space="0" w:color="auto"/>
            </w:tcBorders>
            <w:vAlign w:val="bottom"/>
          </w:tcPr>
          <w:p w14:paraId="0F42E147" w14:textId="77777777" w:rsidR="004444BE" w:rsidRPr="00C2295A" w:rsidRDefault="004444BE" w:rsidP="004444BE">
            <w:pPr>
              <w:rPr>
                <w:rFonts w:cstheme="minorHAnsi"/>
                <w:iCs/>
                <w:sz w:val="18"/>
                <w:szCs w:val="18"/>
                <w:lang w:val="en-GB"/>
              </w:rPr>
            </w:pPr>
            <w:r w:rsidRPr="00C2295A">
              <w:rPr>
                <w:rFonts w:cstheme="minorHAnsi"/>
                <w:iCs/>
                <w:sz w:val="18"/>
                <w:szCs w:val="18"/>
                <w:lang w:val="en-GB"/>
              </w:rPr>
              <w:t>Cochlear CI632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3C92CC6" w14:textId="77777777" w:rsidR="004444BE" w:rsidRPr="00C2295A" w:rsidRDefault="004444BE" w:rsidP="00444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C2295A">
              <w:rPr>
                <w:rFonts w:cstheme="minorHAnsi"/>
                <w:sz w:val="18"/>
                <w:szCs w:val="18"/>
                <w:lang w:val="en-GB"/>
              </w:rPr>
              <w:t>PME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27C76273" w14:textId="77777777" w:rsidR="004444BE" w:rsidRPr="00C2295A" w:rsidRDefault="004444BE" w:rsidP="00444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20"/>
                <w:lang w:val="en-GB"/>
              </w:rPr>
            </w:pPr>
            <w:r w:rsidRPr="00C2295A">
              <w:rPr>
                <w:rFonts w:cstheme="minorHAnsi"/>
                <w:bCs/>
                <w:sz w:val="18"/>
                <w:szCs w:val="20"/>
                <w:lang w:val="en-GB"/>
              </w:rPr>
              <w:t>5</w:t>
            </w:r>
          </w:p>
        </w:tc>
      </w:tr>
      <w:tr w:rsidR="004444BE" w:rsidRPr="00C2295A" w14:paraId="364E453C" w14:textId="77777777" w:rsidTr="00966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left w:val="nil"/>
              <w:right w:val="single" w:sz="4" w:space="0" w:color="auto"/>
            </w:tcBorders>
            <w:vAlign w:val="bottom"/>
          </w:tcPr>
          <w:p w14:paraId="7849FB40" w14:textId="77777777" w:rsidR="004444BE" w:rsidRPr="00C2295A" w:rsidRDefault="004444BE" w:rsidP="004444BE">
            <w:pPr>
              <w:rPr>
                <w:rFonts w:cstheme="minorHAnsi"/>
                <w:iCs/>
                <w:sz w:val="18"/>
                <w:szCs w:val="18"/>
                <w:lang w:val="en-GB"/>
              </w:rPr>
            </w:pPr>
            <w:r w:rsidRPr="00C2295A">
              <w:rPr>
                <w:rFonts w:cstheme="minorHAnsi"/>
                <w:iCs/>
                <w:sz w:val="18"/>
                <w:szCs w:val="18"/>
                <w:lang w:val="en-GB"/>
              </w:rPr>
              <w:t>Med-El concerto Pin flex28 23.8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938B7B1" w14:textId="77777777" w:rsidR="004444BE" w:rsidRPr="00C2295A" w:rsidRDefault="004444BE" w:rsidP="00444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C2295A">
              <w:rPr>
                <w:rFonts w:cstheme="minorHAnsi"/>
                <w:iCs/>
                <w:sz w:val="20"/>
                <w:szCs w:val="20"/>
                <w:lang w:val="en-GB"/>
              </w:rPr>
              <w:t>LWE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1FEBDB71" w14:textId="77777777" w:rsidR="004444BE" w:rsidRPr="00C2295A" w:rsidRDefault="004444BE" w:rsidP="00444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20"/>
                <w:lang w:val="en-GB"/>
              </w:rPr>
            </w:pPr>
            <w:r w:rsidRPr="00C2295A">
              <w:rPr>
                <w:rFonts w:cstheme="minorHAnsi"/>
                <w:bCs/>
                <w:sz w:val="18"/>
                <w:szCs w:val="20"/>
                <w:lang w:val="en-GB"/>
              </w:rPr>
              <w:t>1</w:t>
            </w:r>
          </w:p>
        </w:tc>
      </w:tr>
    </w:tbl>
    <w:p w14:paraId="510F7487" w14:textId="2393C117" w:rsidR="00443338" w:rsidRDefault="00443338" w:rsidP="00443338">
      <w:pPr>
        <w:rPr>
          <w:rFonts w:cstheme="minorHAnsi"/>
          <w:color w:val="202122"/>
          <w:sz w:val="18"/>
          <w:szCs w:val="18"/>
          <w:lang w:val="en-GB"/>
        </w:rPr>
      </w:pPr>
      <w:r>
        <w:rPr>
          <w:rFonts w:cstheme="minorHAnsi"/>
          <w:color w:val="202122"/>
          <w:sz w:val="18"/>
          <w:szCs w:val="18"/>
          <w:lang w:val="en-GB"/>
        </w:rPr>
        <w:t xml:space="preserve">PME indicates peri-modiolar electrode array; LWE, Lateral wall electrode array. </w:t>
      </w:r>
    </w:p>
    <w:p w14:paraId="2C6FD04F" w14:textId="2C21AEEA" w:rsidR="00384DED" w:rsidRPr="00C21FAD" w:rsidRDefault="00384DED" w:rsidP="00384DED">
      <w:pPr>
        <w:rPr>
          <w:rFonts w:cstheme="minorHAnsi"/>
          <w:bCs/>
          <w:sz w:val="16"/>
          <w:szCs w:val="16"/>
          <w:lang w:val="en-GB"/>
        </w:rPr>
      </w:pPr>
      <w:bookmarkStart w:id="0" w:name="_Hlk132634737"/>
    </w:p>
    <w:p w14:paraId="7DCCB3D4" w14:textId="58972197" w:rsidR="00443338" w:rsidRPr="00C21FAD" w:rsidRDefault="00443338" w:rsidP="00443338">
      <w:pPr>
        <w:rPr>
          <w:rFonts w:cstheme="minorHAnsi"/>
          <w:bCs/>
          <w:sz w:val="16"/>
          <w:szCs w:val="16"/>
          <w:lang w:val="en-GB"/>
        </w:rPr>
      </w:pPr>
    </w:p>
    <w:bookmarkEnd w:id="0"/>
    <w:p w14:paraId="311BBEE2" w14:textId="5958A1E3" w:rsidR="00443338" w:rsidRPr="00764DF6" w:rsidRDefault="00CB5F8B" w:rsidP="00443338">
      <w:pPr>
        <w:rPr>
          <w:rFonts w:cstheme="minorHAnsi"/>
          <w:b/>
          <w:lang w:val="en-GB"/>
        </w:rPr>
      </w:pPr>
      <w:r>
        <w:rPr>
          <w:rFonts w:cstheme="minorHAnsi"/>
          <w:b/>
          <w:lang w:val="en-GB"/>
        </w:rPr>
        <w:t xml:space="preserve"> </w:t>
      </w:r>
    </w:p>
    <w:p w14:paraId="39D8AF8C" w14:textId="7F4435B3" w:rsidR="003F45C9" w:rsidRPr="00193770" w:rsidRDefault="003F45C9">
      <w:pPr>
        <w:rPr>
          <w:rFonts w:cstheme="minorHAnsi"/>
          <w:b/>
          <w:sz w:val="20"/>
          <w:szCs w:val="20"/>
          <w:lang w:val="en-GB"/>
        </w:rPr>
      </w:pPr>
    </w:p>
    <w:sectPr w:rsidR="003F45C9" w:rsidRPr="00193770" w:rsidSect="00EF5E50">
      <w:pgSz w:w="16838" w:h="11906" w:orient="landscape" w:code="9"/>
      <w:pgMar w:top="720" w:right="720" w:bottom="215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81809"/>
    <w:multiLevelType w:val="hybridMultilevel"/>
    <w:tmpl w:val="EAFAF832"/>
    <w:lvl w:ilvl="0" w:tplc="C86ECC2A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F93FFE"/>
    <w:multiLevelType w:val="multilevel"/>
    <w:tmpl w:val="C7F6E6E8"/>
    <w:lvl w:ilvl="0">
      <w:numFmt w:val="decimal"/>
      <w:lvlText w:val="%1"/>
      <w:lvlJc w:val="left"/>
      <w:pPr>
        <w:ind w:left="465" w:hanging="465"/>
      </w:pPr>
      <w:rPr>
        <w:rFonts w:hint="default"/>
      </w:rPr>
    </w:lvl>
    <w:lvl w:ilvl="1">
      <w:start w:val="893"/>
      <w:numFmt w:val="decimal"/>
      <w:lvlText w:val="%1.%2"/>
      <w:lvlJc w:val="left"/>
      <w:pPr>
        <w:ind w:left="465" w:hanging="465"/>
      </w:pPr>
      <w:rPr>
        <w:rFonts w:hint="default"/>
        <w:vertAlign w:val="baseline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3D867417"/>
    <w:multiLevelType w:val="hybridMultilevel"/>
    <w:tmpl w:val="569297A8"/>
    <w:lvl w:ilvl="0" w:tplc="B936D5C4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EB57165"/>
    <w:multiLevelType w:val="hybridMultilevel"/>
    <w:tmpl w:val="D4CE7F22"/>
    <w:lvl w:ilvl="0" w:tplc="4E42A31C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 w:val="0"/>
        <w:color w:val="000000" w:themeColor="text1"/>
        <w:sz w:val="22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4520B1F"/>
    <w:multiLevelType w:val="hybridMultilevel"/>
    <w:tmpl w:val="6F0483D8"/>
    <w:lvl w:ilvl="0" w:tplc="85B612BE">
      <w:numFmt w:val="bullet"/>
      <w:lvlText w:val=""/>
      <w:lvlJc w:val="left"/>
      <w:pPr>
        <w:ind w:left="585" w:hanging="360"/>
      </w:pPr>
      <w:rPr>
        <w:rFonts w:ascii="Wingdings" w:eastAsiaTheme="minorHAnsi" w:hAnsi="Wingdings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30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02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74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46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18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90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62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345" w:hanging="360"/>
      </w:pPr>
      <w:rPr>
        <w:rFonts w:ascii="Wingdings" w:hAnsi="Wingdings" w:hint="default"/>
      </w:rPr>
    </w:lvl>
  </w:abstractNum>
  <w:abstractNum w:abstractNumId="5" w15:restartNumberingAfterBreak="0">
    <w:nsid w:val="6BA560B7"/>
    <w:multiLevelType w:val="hybridMultilevel"/>
    <w:tmpl w:val="D9FC4FB4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2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5ed22v0s5t0bewedtp2daev55z5v059r9w&quot;&gt;CI-performance in genetic variant&lt;record-ids&gt;&lt;item&gt;47&lt;/item&gt;&lt;item&gt;53&lt;/item&gt;&lt;item&gt;110&lt;/item&gt;&lt;item&gt;133&lt;/item&gt;&lt;item&gt;134&lt;/item&gt;&lt;item&gt;135&lt;/item&gt;&lt;item&gt;136&lt;/item&gt;&lt;item&gt;137&lt;/item&gt;&lt;item&gt;138&lt;/item&gt;&lt;/record-ids&gt;&lt;/item&gt;&lt;/Libraries&gt;"/>
  </w:docVars>
  <w:rsids>
    <w:rsidRoot w:val="00C161B7"/>
    <w:rsid w:val="00013B89"/>
    <w:rsid w:val="000365B6"/>
    <w:rsid w:val="00036C8C"/>
    <w:rsid w:val="00036E7B"/>
    <w:rsid w:val="00041879"/>
    <w:rsid w:val="00045C25"/>
    <w:rsid w:val="0005500B"/>
    <w:rsid w:val="00061D37"/>
    <w:rsid w:val="00066F27"/>
    <w:rsid w:val="000678D0"/>
    <w:rsid w:val="0007158F"/>
    <w:rsid w:val="00072498"/>
    <w:rsid w:val="00083157"/>
    <w:rsid w:val="000B1846"/>
    <w:rsid w:val="000B7C9E"/>
    <w:rsid w:val="000C06C4"/>
    <w:rsid w:val="000C3453"/>
    <w:rsid w:val="000C4423"/>
    <w:rsid w:val="000C7977"/>
    <w:rsid w:val="000D4F65"/>
    <w:rsid w:val="000E2D27"/>
    <w:rsid w:val="000E4188"/>
    <w:rsid w:val="000E4E7F"/>
    <w:rsid w:val="000F56BB"/>
    <w:rsid w:val="000F6367"/>
    <w:rsid w:val="0010623F"/>
    <w:rsid w:val="00107D7E"/>
    <w:rsid w:val="001100DB"/>
    <w:rsid w:val="001178E3"/>
    <w:rsid w:val="001207C4"/>
    <w:rsid w:val="0013689E"/>
    <w:rsid w:val="001370B9"/>
    <w:rsid w:val="00140571"/>
    <w:rsid w:val="00145EDB"/>
    <w:rsid w:val="00150679"/>
    <w:rsid w:val="001563F6"/>
    <w:rsid w:val="001620BD"/>
    <w:rsid w:val="00162605"/>
    <w:rsid w:val="0018207B"/>
    <w:rsid w:val="00183726"/>
    <w:rsid w:val="0019254B"/>
    <w:rsid w:val="00193770"/>
    <w:rsid w:val="00193E54"/>
    <w:rsid w:val="00194DB7"/>
    <w:rsid w:val="0019704D"/>
    <w:rsid w:val="00197FD2"/>
    <w:rsid w:val="001B551D"/>
    <w:rsid w:val="001C1339"/>
    <w:rsid w:val="001C3C0E"/>
    <w:rsid w:val="001C65AF"/>
    <w:rsid w:val="001D2B77"/>
    <w:rsid w:val="001D4651"/>
    <w:rsid w:val="001D496C"/>
    <w:rsid w:val="001D5672"/>
    <w:rsid w:val="001E39CF"/>
    <w:rsid w:val="001E52FE"/>
    <w:rsid w:val="001F2946"/>
    <w:rsid w:val="001F5143"/>
    <w:rsid w:val="001F5AA3"/>
    <w:rsid w:val="001F71DF"/>
    <w:rsid w:val="0020195A"/>
    <w:rsid w:val="00207463"/>
    <w:rsid w:val="00220013"/>
    <w:rsid w:val="00222F42"/>
    <w:rsid w:val="00235CFD"/>
    <w:rsid w:val="002363C4"/>
    <w:rsid w:val="00237633"/>
    <w:rsid w:val="00241185"/>
    <w:rsid w:val="002452B2"/>
    <w:rsid w:val="00246F1C"/>
    <w:rsid w:val="00250870"/>
    <w:rsid w:val="00257D4C"/>
    <w:rsid w:val="00266659"/>
    <w:rsid w:val="00270D9E"/>
    <w:rsid w:val="0027472A"/>
    <w:rsid w:val="002911F3"/>
    <w:rsid w:val="0029444C"/>
    <w:rsid w:val="00297426"/>
    <w:rsid w:val="002A0E82"/>
    <w:rsid w:val="002A1D2B"/>
    <w:rsid w:val="002A2F0B"/>
    <w:rsid w:val="002A5D51"/>
    <w:rsid w:val="002A61AD"/>
    <w:rsid w:val="002A7DB1"/>
    <w:rsid w:val="002B150F"/>
    <w:rsid w:val="002B2AF0"/>
    <w:rsid w:val="002C0B0D"/>
    <w:rsid w:val="002D07D8"/>
    <w:rsid w:val="002E4680"/>
    <w:rsid w:val="002E628E"/>
    <w:rsid w:val="002F0612"/>
    <w:rsid w:val="002F1E04"/>
    <w:rsid w:val="00302EDE"/>
    <w:rsid w:val="00306255"/>
    <w:rsid w:val="00317F3D"/>
    <w:rsid w:val="00323C4B"/>
    <w:rsid w:val="00325A33"/>
    <w:rsid w:val="0033660E"/>
    <w:rsid w:val="00336BDA"/>
    <w:rsid w:val="00353E23"/>
    <w:rsid w:val="003554E5"/>
    <w:rsid w:val="00355A98"/>
    <w:rsid w:val="00360A12"/>
    <w:rsid w:val="00360F61"/>
    <w:rsid w:val="00373FD5"/>
    <w:rsid w:val="0038019E"/>
    <w:rsid w:val="00383B79"/>
    <w:rsid w:val="00383E5A"/>
    <w:rsid w:val="00384DED"/>
    <w:rsid w:val="003A31A5"/>
    <w:rsid w:val="003A50A7"/>
    <w:rsid w:val="003A731C"/>
    <w:rsid w:val="003C2E1A"/>
    <w:rsid w:val="003D5BB9"/>
    <w:rsid w:val="003D6E38"/>
    <w:rsid w:val="003E5DF0"/>
    <w:rsid w:val="003F0D84"/>
    <w:rsid w:val="003F106D"/>
    <w:rsid w:val="003F45C9"/>
    <w:rsid w:val="003F47D3"/>
    <w:rsid w:val="004079E0"/>
    <w:rsid w:val="0041638F"/>
    <w:rsid w:val="00423EA4"/>
    <w:rsid w:val="0043061A"/>
    <w:rsid w:val="004346ED"/>
    <w:rsid w:val="00443338"/>
    <w:rsid w:val="004444BE"/>
    <w:rsid w:val="00445E9A"/>
    <w:rsid w:val="00451B42"/>
    <w:rsid w:val="00452C01"/>
    <w:rsid w:val="00457776"/>
    <w:rsid w:val="00457B70"/>
    <w:rsid w:val="00457C8C"/>
    <w:rsid w:val="0046446E"/>
    <w:rsid w:val="004665C5"/>
    <w:rsid w:val="0046730F"/>
    <w:rsid w:val="00470BEF"/>
    <w:rsid w:val="00473B73"/>
    <w:rsid w:val="00475443"/>
    <w:rsid w:val="00477B83"/>
    <w:rsid w:val="004833C8"/>
    <w:rsid w:val="004903B7"/>
    <w:rsid w:val="00497533"/>
    <w:rsid w:val="004B3141"/>
    <w:rsid w:val="004B49FE"/>
    <w:rsid w:val="004C1DDB"/>
    <w:rsid w:val="004C68EF"/>
    <w:rsid w:val="004C72A3"/>
    <w:rsid w:val="004E75B6"/>
    <w:rsid w:val="004F056C"/>
    <w:rsid w:val="004F337D"/>
    <w:rsid w:val="00502384"/>
    <w:rsid w:val="00505ABB"/>
    <w:rsid w:val="00506CA5"/>
    <w:rsid w:val="00510721"/>
    <w:rsid w:val="005163FA"/>
    <w:rsid w:val="005171DD"/>
    <w:rsid w:val="0052280E"/>
    <w:rsid w:val="005244BB"/>
    <w:rsid w:val="00536846"/>
    <w:rsid w:val="00537C28"/>
    <w:rsid w:val="005419F0"/>
    <w:rsid w:val="00546E6A"/>
    <w:rsid w:val="00561FC6"/>
    <w:rsid w:val="00575EB9"/>
    <w:rsid w:val="0057624A"/>
    <w:rsid w:val="0057745C"/>
    <w:rsid w:val="00585D6B"/>
    <w:rsid w:val="00595D70"/>
    <w:rsid w:val="005A09F6"/>
    <w:rsid w:val="005A5897"/>
    <w:rsid w:val="005A7BB6"/>
    <w:rsid w:val="005D0035"/>
    <w:rsid w:val="005D0B64"/>
    <w:rsid w:val="005D4C81"/>
    <w:rsid w:val="005F0F34"/>
    <w:rsid w:val="005F2898"/>
    <w:rsid w:val="005F5146"/>
    <w:rsid w:val="00605886"/>
    <w:rsid w:val="0061244F"/>
    <w:rsid w:val="006174C9"/>
    <w:rsid w:val="00617F32"/>
    <w:rsid w:val="006271D0"/>
    <w:rsid w:val="006305C9"/>
    <w:rsid w:val="00635EF8"/>
    <w:rsid w:val="00636E29"/>
    <w:rsid w:val="0064115E"/>
    <w:rsid w:val="00644DA2"/>
    <w:rsid w:val="00650A97"/>
    <w:rsid w:val="0065286B"/>
    <w:rsid w:val="0065529A"/>
    <w:rsid w:val="006566CE"/>
    <w:rsid w:val="00667293"/>
    <w:rsid w:val="00672DAF"/>
    <w:rsid w:val="006766C0"/>
    <w:rsid w:val="006772E3"/>
    <w:rsid w:val="006935EA"/>
    <w:rsid w:val="006A304D"/>
    <w:rsid w:val="006A5811"/>
    <w:rsid w:val="006B5477"/>
    <w:rsid w:val="006C0908"/>
    <w:rsid w:val="006C4FC5"/>
    <w:rsid w:val="006D2893"/>
    <w:rsid w:val="006D6495"/>
    <w:rsid w:val="006D75D9"/>
    <w:rsid w:val="006D7C2D"/>
    <w:rsid w:val="0070678F"/>
    <w:rsid w:val="00710576"/>
    <w:rsid w:val="00713D23"/>
    <w:rsid w:val="007144F5"/>
    <w:rsid w:val="007224DF"/>
    <w:rsid w:val="007244CB"/>
    <w:rsid w:val="00735DBF"/>
    <w:rsid w:val="00740CCB"/>
    <w:rsid w:val="00745D82"/>
    <w:rsid w:val="0074700E"/>
    <w:rsid w:val="00757C66"/>
    <w:rsid w:val="00761EA8"/>
    <w:rsid w:val="00764DF6"/>
    <w:rsid w:val="00770F9F"/>
    <w:rsid w:val="0077547C"/>
    <w:rsid w:val="00777A94"/>
    <w:rsid w:val="0078252D"/>
    <w:rsid w:val="007829E1"/>
    <w:rsid w:val="00783748"/>
    <w:rsid w:val="00794399"/>
    <w:rsid w:val="007A02B5"/>
    <w:rsid w:val="007A387D"/>
    <w:rsid w:val="007B0C2F"/>
    <w:rsid w:val="007B1C52"/>
    <w:rsid w:val="007B1CDC"/>
    <w:rsid w:val="007B78D4"/>
    <w:rsid w:val="007C0EDE"/>
    <w:rsid w:val="007C5C7E"/>
    <w:rsid w:val="007D0B5E"/>
    <w:rsid w:val="007D2813"/>
    <w:rsid w:val="007E0892"/>
    <w:rsid w:val="007E1C8F"/>
    <w:rsid w:val="007E76A8"/>
    <w:rsid w:val="007E7B61"/>
    <w:rsid w:val="007F143D"/>
    <w:rsid w:val="007F1F8B"/>
    <w:rsid w:val="00800059"/>
    <w:rsid w:val="0080390F"/>
    <w:rsid w:val="00806EB5"/>
    <w:rsid w:val="0081603F"/>
    <w:rsid w:val="00830886"/>
    <w:rsid w:val="00833334"/>
    <w:rsid w:val="008367E1"/>
    <w:rsid w:val="008374BB"/>
    <w:rsid w:val="00840014"/>
    <w:rsid w:val="00845418"/>
    <w:rsid w:val="00847F2D"/>
    <w:rsid w:val="00856DA4"/>
    <w:rsid w:val="0086315F"/>
    <w:rsid w:val="00865CD1"/>
    <w:rsid w:val="008767AA"/>
    <w:rsid w:val="0088446E"/>
    <w:rsid w:val="00884DF2"/>
    <w:rsid w:val="0089607A"/>
    <w:rsid w:val="008A151B"/>
    <w:rsid w:val="008A1626"/>
    <w:rsid w:val="008A56A3"/>
    <w:rsid w:val="008A594C"/>
    <w:rsid w:val="008A5A63"/>
    <w:rsid w:val="008C4F2E"/>
    <w:rsid w:val="008D765D"/>
    <w:rsid w:val="008E17F4"/>
    <w:rsid w:val="008E3DEE"/>
    <w:rsid w:val="008E51F2"/>
    <w:rsid w:val="008F2A64"/>
    <w:rsid w:val="008F582F"/>
    <w:rsid w:val="008F63E1"/>
    <w:rsid w:val="009054ED"/>
    <w:rsid w:val="00916104"/>
    <w:rsid w:val="0093573C"/>
    <w:rsid w:val="009368A1"/>
    <w:rsid w:val="009457D8"/>
    <w:rsid w:val="00952746"/>
    <w:rsid w:val="00964B67"/>
    <w:rsid w:val="00966752"/>
    <w:rsid w:val="00982E1E"/>
    <w:rsid w:val="00983480"/>
    <w:rsid w:val="00984544"/>
    <w:rsid w:val="00984D92"/>
    <w:rsid w:val="0098619B"/>
    <w:rsid w:val="00995D38"/>
    <w:rsid w:val="00997E77"/>
    <w:rsid w:val="009A3355"/>
    <w:rsid w:val="009B0D12"/>
    <w:rsid w:val="009B1AC2"/>
    <w:rsid w:val="009B7090"/>
    <w:rsid w:val="009B711A"/>
    <w:rsid w:val="009C21B3"/>
    <w:rsid w:val="009C5FC8"/>
    <w:rsid w:val="009D1716"/>
    <w:rsid w:val="009D4CF0"/>
    <w:rsid w:val="009D78D3"/>
    <w:rsid w:val="009E3F78"/>
    <w:rsid w:val="009E6B57"/>
    <w:rsid w:val="009F53DF"/>
    <w:rsid w:val="00A075A8"/>
    <w:rsid w:val="00A22F96"/>
    <w:rsid w:val="00A34809"/>
    <w:rsid w:val="00A34E89"/>
    <w:rsid w:val="00A416D0"/>
    <w:rsid w:val="00A44295"/>
    <w:rsid w:val="00A5158C"/>
    <w:rsid w:val="00A62CB4"/>
    <w:rsid w:val="00A7210B"/>
    <w:rsid w:val="00A72148"/>
    <w:rsid w:val="00A73BDA"/>
    <w:rsid w:val="00A747AC"/>
    <w:rsid w:val="00A80BED"/>
    <w:rsid w:val="00A8214B"/>
    <w:rsid w:val="00A85853"/>
    <w:rsid w:val="00A86C28"/>
    <w:rsid w:val="00A9492C"/>
    <w:rsid w:val="00AA4019"/>
    <w:rsid w:val="00AA5824"/>
    <w:rsid w:val="00AA5D55"/>
    <w:rsid w:val="00AB1880"/>
    <w:rsid w:val="00AB381D"/>
    <w:rsid w:val="00AC7BB7"/>
    <w:rsid w:val="00AD1E3C"/>
    <w:rsid w:val="00AD3149"/>
    <w:rsid w:val="00AD573C"/>
    <w:rsid w:val="00AE03DC"/>
    <w:rsid w:val="00AE296D"/>
    <w:rsid w:val="00AF33D5"/>
    <w:rsid w:val="00AF359A"/>
    <w:rsid w:val="00B02C9E"/>
    <w:rsid w:val="00B05F1A"/>
    <w:rsid w:val="00B065DD"/>
    <w:rsid w:val="00B07431"/>
    <w:rsid w:val="00B23E01"/>
    <w:rsid w:val="00B50C08"/>
    <w:rsid w:val="00B50D09"/>
    <w:rsid w:val="00B513CE"/>
    <w:rsid w:val="00B54F04"/>
    <w:rsid w:val="00B5788F"/>
    <w:rsid w:val="00B641EC"/>
    <w:rsid w:val="00B72AA7"/>
    <w:rsid w:val="00B76FAC"/>
    <w:rsid w:val="00B827B2"/>
    <w:rsid w:val="00B846CA"/>
    <w:rsid w:val="00B863BF"/>
    <w:rsid w:val="00BA241C"/>
    <w:rsid w:val="00BB0A2F"/>
    <w:rsid w:val="00BB0B5C"/>
    <w:rsid w:val="00BC5F55"/>
    <w:rsid w:val="00BC664E"/>
    <w:rsid w:val="00BD1824"/>
    <w:rsid w:val="00BD7D1C"/>
    <w:rsid w:val="00BE372C"/>
    <w:rsid w:val="00BE3BB8"/>
    <w:rsid w:val="00BF57E3"/>
    <w:rsid w:val="00C02E93"/>
    <w:rsid w:val="00C05A36"/>
    <w:rsid w:val="00C07A49"/>
    <w:rsid w:val="00C15070"/>
    <w:rsid w:val="00C161B7"/>
    <w:rsid w:val="00C17518"/>
    <w:rsid w:val="00C21FAD"/>
    <w:rsid w:val="00C2295A"/>
    <w:rsid w:val="00C22B55"/>
    <w:rsid w:val="00C24392"/>
    <w:rsid w:val="00C3210E"/>
    <w:rsid w:val="00C36BD5"/>
    <w:rsid w:val="00C40234"/>
    <w:rsid w:val="00C4243D"/>
    <w:rsid w:val="00C43B80"/>
    <w:rsid w:val="00C52DAD"/>
    <w:rsid w:val="00C64939"/>
    <w:rsid w:val="00C64D3E"/>
    <w:rsid w:val="00C80261"/>
    <w:rsid w:val="00C83F00"/>
    <w:rsid w:val="00C9580C"/>
    <w:rsid w:val="00CB5B81"/>
    <w:rsid w:val="00CB5F8B"/>
    <w:rsid w:val="00CB6627"/>
    <w:rsid w:val="00CC3EFB"/>
    <w:rsid w:val="00CD1890"/>
    <w:rsid w:val="00CD389E"/>
    <w:rsid w:val="00CE4C1E"/>
    <w:rsid w:val="00CE52DD"/>
    <w:rsid w:val="00CF7F75"/>
    <w:rsid w:val="00D05AF5"/>
    <w:rsid w:val="00D108AB"/>
    <w:rsid w:val="00D11D5B"/>
    <w:rsid w:val="00D20E4B"/>
    <w:rsid w:val="00D22C41"/>
    <w:rsid w:val="00D43096"/>
    <w:rsid w:val="00D431EC"/>
    <w:rsid w:val="00D44313"/>
    <w:rsid w:val="00D45DBB"/>
    <w:rsid w:val="00D56BE1"/>
    <w:rsid w:val="00D63943"/>
    <w:rsid w:val="00D66E06"/>
    <w:rsid w:val="00D7070D"/>
    <w:rsid w:val="00D779AA"/>
    <w:rsid w:val="00D85798"/>
    <w:rsid w:val="00D85C6B"/>
    <w:rsid w:val="00D87EAC"/>
    <w:rsid w:val="00D91310"/>
    <w:rsid w:val="00D91557"/>
    <w:rsid w:val="00D9177A"/>
    <w:rsid w:val="00D91D6B"/>
    <w:rsid w:val="00D91EF7"/>
    <w:rsid w:val="00D97245"/>
    <w:rsid w:val="00DA03CE"/>
    <w:rsid w:val="00DA3185"/>
    <w:rsid w:val="00DA343E"/>
    <w:rsid w:val="00DB1308"/>
    <w:rsid w:val="00DB2551"/>
    <w:rsid w:val="00DB6707"/>
    <w:rsid w:val="00DC1DF8"/>
    <w:rsid w:val="00DC3D1E"/>
    <w:rsid w:val="00DC43D2"/>
    <w:rsid w:val="00DD395D"/>
    <w:rsid w:val="00DD58B3"/>
    <w:rsid w:val="00DD66D6"/>
    <w:rsid w:val="00DE3CB4"/>
    <w:rsid w:val="00DE670C"/>
    <w:rsid w:val="00DE6D1F"/>
    <w:rsid w:val="00DF018B"/>
    <w:rsid w:val="00DF55B8"/>
    <w:rsid w:val="00E13849"/>
    <w:rsid w:val="00E13D03"/>
    <w:rsid w:val="00E20B34"/>
    <w:rsid w:val="00E2766A"/>
    <w:rsid w:val="00E32BF8"/>
    <w:rsid w:val="00E457C3"/>
    <w:rsid w:val="00E53B79"/>
    <w:rsid w:val="00E57F69"/>
    <w:rsid w:val="00E808D8"/>
    <w:rsid w:val="00E92F86"/>
    <w:rsid w:val="00E946BA"/>
    <w:rsid w:val="00E96376"/>
    <w:rsid w:val="00EA1956"/>
    <w:rsid w:val="00EA2DF4"/>
    <w:rsid w:val="00EA7123"/>
    <w:rsid w:val="00EB3411"/>
    <w:rsid w:val="00EC006C"/>
    <w:rsid w:val="00EC7695"/>
    <w:rsid w:val="00ED273C"/>
    <w:rsid w:val="00ED794F"/>
    <w:rsid w:val="00EE1ECC"/>
    <w:rsid w:val="00EE5F71"/>
    <w:rsid w:val="00EF125C"/>
    <w:rsid w:val="00EF231A"/>
    <w:rsid w:val="00EF5E50"/>
    <w:rsid w:val="00EF7FDD"/>
    <w:rsid w:val="00F01FCE"/>
    <w:rsid w:val="00F02A25"/>
    <w:rsid w:val="00F06F45"/>
    <w:rsid w:val="00F141A1"/>
    <w:rsid w:val="00F25AC6"/>
    <w:rsid w:val="00F34ABD"/>
    <w:rsid w:val="00F35579"/>
    <w:rsid w:val="00F5466E"/>
    <w:rsid w:val="00F56725"/>
    <w:rsid w:val="00F75810"/>
    <w:rsid w:val="00F81D91"/>
    <w:rsid w:val="00F859C8"/>
    <w:rsid w:val="00F87923"/>
    <w:rsid w:val="00F87F67"/>
    <w:rsid w:val="00F906FE"/>
    <w:rsid w:val="00FA3593"/>
    <w:rsid w:val="00FA3D1D"/>
    <w:rsid w:val="00FA3D42"/>
    <w:rsid w:val="00FA7754"/>
    <w:rsid w:val="00FB05C7"/>
    <w:rsid w:val="00FB58A4"/>
    <w:rsid w:val="00FB77F3"/>
    <w:rsid w:val="00FC257A"/>
    <w:rsid w:val="00FC3FB4"/>
    <w:rsid w:val="00FC62A1"/>
    <w:rsid w:val="00FD1D1C"/>
    <w:rsid w:val="00FD237B"/>
    <w:rsid w:val="00FE75FB"/>
    <w:rsid w:val="00FF1F61"/>
    <w:rsid w:val="00FF216E"/>
    <w:rsid w:val="00FF4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635179"/>
  <w15:chartTrackingRefBased/>
  <w15:docId w15:val="{B97DAEC4-F8EA-468E-8F01-CC581BF84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3480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C161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nopgemaaktetabel3">
    <w:name w:val="Plain Table 3"/>
    <w:basedOn w:val="Standaardtabel"/>
    <w:uiPriority w:val="43"/>
    <w:rsid w:val="00FD1D1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Onopgemaaktetabel5">
    <w:name w:val="Plain Table 5"/>
    <w:basedOn w:val="Standaardtabel"/>
    <w:uiPriority w:val="45"/>
    <w:rsid w:val="00FD1D1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Onopgemaaktetabel4">
    <w:name w:val="Plain Table 4"/>
    <w:basedOn w:val="Standaardtabel"/>
    <w:uiPriority w:val="44"/>
    <w:rsid w:val="0038019E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">
    <w:name w:val="EndNote Bibliography"/>
    <w:basedOn w:val="Standaard"/>
    <w:link w:val="EndNoteBibliographyChar"/>
    <w:rsid w:val="0038019E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  <w:lang w:eastAsia="nl-NL"/>
    </w:rPr>
  </w:style>
  <w:style w:type="character" w:customStyle="1" w:styleId="EndNoteBibliographyChar">
    <w:name w:val="EndNote Bibliography Char"/>
    <w:basedOn w:val="Standaardalinea-lettertype"/>
    <w:link w:val="EndNoteBibliography"/>
    <w:rsid w:val="0038019E"/>
    <w:rPr>
      <w:rFonts w:ascii="Times New Roman" w:eastAsia="Times New Roman" w:hAnsi="Times New Roman" w:cs="Times New Roman"/>
      <w:noProof/>
      <w:sz w:val="24"/>
      <w:szCs w:val="24"/>
      <w:lang w:eastAsia="nl-NL"/>
    </w:rPr>
  </w:style>
  <w:style w:type="character" w:styleId="Hyperlink">
    <w:name w:val="Hyperlink"/>
    <w:basedOn w:val="Standaardalinea-lettertype"/>
    <w:uiPriority w:val="99"/>
    <w:unhideWhenUsed/>
    <w:rsid w:val="0038019E"/>
    <w:rPr>
      <w:color w:val="0563C1" w:themeColor="hyperlink"/>
      <w:u w:val="single"/>
    </w:rPr>
  </w:style>
  <w:style w:type="paragraph" w:styleId="Lijstalinea">
    <w:name w:val="List Paragraph"/>
    <w:basedOn w:val="Standaard"/>
    <w:uiPriority w:val="34"/>
    <w:qFormat/>
    <w:rsid w:val="0065529A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AA401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A4019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A4019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A4019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A4019"/>
    <w:rPr>
      <w:b/>
      <w:bCs/>
      <w:sz w:val="20"/>
      <w:szCs w:val="20"/>
    </w:rPr>
  </w:style>
  <w:style w:type="paragraph" w:customStyle="1" w:styleId="EndNoteBibliographyTitle">
    <w:name w:val="EndNote Bibliography Title"/>
    <w:basedOn w:val="Standaard"/>
    <w:link w:val="EndNoteBibliographyTitleChar"/>
    <w:rsid w:val="002B2AF0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2B2AF0"/>
    <w:rPr>
      <w:rFonts w:ascii="Times New Roman" w:hAnsi="Times New Roman" w:cs="Times New Roman"/>
      <w:noProof/>
      <w:sz w:val="24"/>
      <w:lang w:val="en-US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2B2AF0"/>
    <w:rPr>
      <w:color w:val="605E5C"/>
      <w:shd w:val="clear" w:color="auto" w:fill="E1DFDD"/>
    </w:rPr>
  </w:style>
  <w:style w:type="paragraph" w:styleId="Revisie">
    <w:name w:val="Revision"/>
    <w:hidden/>
    <w:uiPriority w:val="99"/>
    <w:semiHidden/>
    <w:rsid w:val="00916104"/>
    <w:pPr>
      <w:spacing w:after="0" w:line="240" w:lineRule="auto"/>
    </w:pPr>
  </w:style>
  <w:style w:type="character" w:styleId="Tekstvantijdelijkeaanduiding">
    <w:name w:val="Placeholder Text"/>
    <w:basedOn w:val="Standaardalinea-lettertype"/>
    <w:uiPriority w:val="99"/>
    <w:semiHidden/>
    <w:rsid w:val="000C442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58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23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6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2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9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9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8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4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0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6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15CDC9-33D0-4AED-80A2-4F8B26033B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492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hrmann, Mirthe</dc:creator>
  <cp:keywords/>
  <dc:description/>
  <cp:lastModifiedBy>Fehrmann, Mirthe</cp:lastModifiedBy>
  <cp:revision>4</cp:revision>
  <cp:lastPrinted>2023-01-05T08:54:00Z</cp:lastPrinted>
  <dcterms:created xsi:type="dcterms:W3CDTF">2023-06-15T13:58:00Z</dcterms:created>
  <dcterms:modified xsi:type="dcterms:W3CDTF">2023-06-15T13:59:00Z</dcterms:modified>
</cp:coreProperties>
</file>